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A43" w:rsidRPr="004D32BD" w:rsidRDefault="00DA4A43" w:rsidP="00DA4A43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80"/>
        <w:gridCol w:w="843"/>
        <w:gridCol w:w="1583"/>
      </w:tblGrid>
      <w:tr w:rsidR="00DA4A43" w:rsidTr="004B6621">
        <w:tc>
          <w:tcPr>
            <w:tcW w:w="1480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Biomarker</w:t>
            </w:r>
          </w:p>
        </w:tc>
        <w:tc>
          <w:tcPr>
            <w:tcW w:w="843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Area</w:t>
            </w:r>
          </w:p>
        </w:tc>
        <w:tc>
          <w:tcPr>
            <w:tcW w:w="1583" w:type="dxa"/>
            <w:shd w:val="clear" w:color="auto" w:fill="auto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Fold change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843" w:type="dxa"/>
          </w:tcPr>
          <w:p w:rsidR="00DA4A43" w:rsidRDefault="00DA4A43" w:rsidP="004B6621"/>
        </w:tc>
        <w:tc>
          <w:tcPr>
            <w:tcW w:w="1583" w:type="dxa"/>
          </w:tcPr>
          <w:p w:rsidR="00DA4A43" w:rsidRDefault="00DA4A43" w:rsidP="004B6621"/>
        </w:tc>
      </w:tr>
      <w:tr w:rsidR="00DA4A43" w:rsidTr="004B6621">
        <w:tc>
          <w:tcPr>
            <w:tcW w:w="1480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Sox2+ cells</w:t>
            </w: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1</w:t>
            </w:r>
          </w:p>
        </w:tc>
        <w:tc>
          <w:tcPr>
            <w:tcW w:w="1583" w:type="dxa"/>
          </w:tcPr>
          <w:p w:rsidR="00DA4A43" w:rsidRDefault="00DA4A43" w:rsidP="004B6621">
            <w:r>
              <w:t>1.66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2</w:t>
            </w:r>
          </w:p>
        </w:tc>
        <w:tc>
          <w:tcPr>
            <w:tcW w:w="1583" w:type="dxa"/>
          </w:tcPr>
          <w:p w:rsidR="00DA4A43" w:rsidRDefault="00DA4A43" w:rsidP="004B6621">
            <w:r>
              <w:t>1.76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3</w:t>
            </w:r>
          </w:p>
        </w:tc>
        <w:tc>
          <w:tcPr>
            <w:tcW w:w="1583" w:type="dxa"/>
          </w:tcPr>
          <w:p w:rsidR="00DA4A43" w:rsidRDefault="00DA4A43" w:rsidP="004B6621">
            <w:r>
              <w:t>1.66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DG</w:t>
            </w:r>
          </w:p>
        </w:tc>
        <w:tc>
          <w:tcPr>
            <w:tcW w:w="1583" w:type="dxa"/>
          </w:tcPr>
          <w:p w:rsidR="00DA4A43" w:rsidRDefault="00DA4A43" w:rsidP="004B6621">
            <w:r>
              <w:t>1.47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proofErr w:type="spellStart"/>
            <w:r w:rsidRPr="00AD6F19">
              <w:rPr>
                <w:b/>
              </w:rPr>
              <w:t>hilus</w:t>
            </w:r>
            <w:proofErr w:type="spellEnd"/>
          </w:p>
        </w:tc>
        <w:tc>
          <w:tcPr>
            <w:tcW w:w="1583" w:type="dxa"/>
          </w:tcPr>
          <w:p w:rsidR="00DA4A43" w:rsidRDefault="00DA4A43" w:rsidP="004B6621">
            <w:r>
              <w:t>1.31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</w:p>
        </w:tc>
        <w:tc>
          <w:tcPr>
            <w:tcW w:w="1583" w:type="dxa"/>
          </w:tcPr>
          <w:p w:rsidR="00DA4A43" w:rsidRDefault="00DA4A43" w:rsidP="004B6621"/>
        </w:tc>
      </w:tr>
      <w:tr w:rsidR="00DA4A43" w:rsidTr="004B6621">
        <w:tc>
          <w:tcPr>
            <w:tcW w:w="1480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Hes3+ cells</w:t>
            </w:r>
          </w:p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1</w:t>
            </w:r>
          </w:p>
        </w:tc>
        <w:tc>
          <w:tcPr>
            <w:tcW w:w="1583" w:type="dxa"/>
          </w:tcPr>
          <w:p w:rsidR="00DA4A43" w:rsidRDefault="00DA4A43" w:rsidP="004B6621">
            <w:r>
              <w:t>2.04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2</w:t>
            </w:r>
          </w:p>
        </w:tc>
        <w:tc>
          <w:tcPr>
            <w:tcW w:w="1583" w:type="dxa"/>
          </w:tcPr>
          <w:p w:rsidR="00DA4A43" w:rsidRDefault="00DA4A43" w:rsidP="004B6621">
            <w:r>
              <w:t>2.09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CA3</w:t>
            </w:r>
          </w:p>
        </w:tc>
        <w:tc>
          <w:tcPr>
            <w:tcW w:w="1583" w:type="dxa"/>
          </w:tcPr>
          <w:p w:rsidR="00DA4A43" w:rsidRDefault="00DA4A43" w:rsidP="004B6621">
            <w:r>
              <w:t>2.63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r w:rsidRPr="00AD6F19">
              <w:rPr>
                <w:b/>
              </w:rPr>
              <w:t>DG</w:t>
            </w:r>
          </w:p>
        </w:tc>
        <w:tc>
          <w:tcPr>
            <w:tcW w:w="1583" w:type="dxa"/>
          </w:tcPr>
          <w:p w:rsidR="00DA4A43" w:rsidRDefault="00DA4A43" w:rsidP="004B6621">
            <w:r>
              <w:t>1.83</w:t>
            </w:r>
          </w:p>
        </w:tc>
      </w:tr>
      <w:tr w:rsidR="00DA4A43" w:rsidTr="004B6621">
        <w:tc>
          <w:tcPr>
            <w:tcW w:w="1480" w:type="dxa"/>
          </w:tcPr>
          <w:p w:rsidR="00DA4A43" w:rsidRDefault="00DA4A43" w:rsidP="004B6621"/>
        </w:tc>
        <w:tc>
          <w:tcPr>
            <w:tcW w:w="843" w:type="dxa"/>
          </w:tcPr>
          <w:p w:rsidR="00DA4A43" w:rsidRPr="00AD6F19" w:rsidRDefault="00DA4A43" w:rsidP="004B6621">
            <w:pPr>
              <w:rPr>
                <w:b/>
              </w:rPr>
            </w:pPr>
            <w:proofErr w:type="spellStart"/>
            <w:r w:rsidRPr="00AD6F19">
              <w:rPr>
                <w:b/>
              </w:rPr>
              <w:t>hilus</w:t>
            </w:r>
            <w:proofErr w:type="spellEnd"/>
          </w:p>
        </w:tc>
        <w:tc>
          <w:tcPr>
            <w:tcW w:w="1583" w:type="dxa"/>
          </w:tcPr>
          <w:p w:rsidR="00DA4A43" w:rsidRDefault="00DA4A43" w:rsidP="004B6621">
            <w:r>
              <w:t>2.65</w:t>
            </w:r>
          </w:p>
        </w:tc>
      </w:tr>
    </w:tbl>
    <w:p w:rsidR="00DA4A43" w:rsidRPr="0022194A" w:rsidRDefault="00DA4A43" w:rsidP="00DA4A43"/>
    <w:p w:rsidR="00DA4A43" w:rsidRDefault="00DA4A43" w:rsidP="00DA4A43"/>
    <w:p w:rsidR="00DA4A43" w:rsidRDefault="00DA4A43" w:rsidP="00DA4A43"/>
    <w:p w:rsidR="00731687" w:rsidRDefault="009A1BE7"/>
    <w:sectPr w:rsidR="00731687" w:rsidSect="00247AB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A1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A4A43"/>
    <w:rsid w:val="00247AB0"/>
    <w:rsid w:val="005835F0"/>
    <w:rsid w:val="007D0F53"/>
    <w:rsid w:val="009538E6"/>
    <w:rsid w:val="009A1BE7"/>
    <w:rsid w:val="00A33DD2"/>
    <w:rsid w:val="00AA2907"/>
    <w:rsid w:val="00B4353B"/>
    <w:rsid w:val="00DA4A43"/>
    <w:rsid w:val="00E4212E"/>
    <w:rsid w:val="00FF3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A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2">
    <w:name w:val="heading 2"/>
    <w:basedOn w:val="a"/>
    <w:next w:val="a"/>
    <w:link w:val="2Char"/>
    <w:qFormat/>
    <w:rsid w:val="00DA4A4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rsid w:val="00DA4A43"/>
    <w:rPr>
      <w:rFonts w:ascii="Verdana" w:eastAsia="Times New Roman" w:hAnsi="Verdana" w:cs="Arial"/>
      <w:b/>
      <w:bCs/>
      <w:iCs/>
      <w:sz w:val="25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48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</dc:creator>
  <cp:lastModifiedBy>Andreas</cp:lastModifiedBy>
  <cp:revision>3</cp:revision>
  <dcterms:created xsi:type="dcterms:W3CDTF">2012-11-09T18:11:00Z</dcterms:created>
  <dcterms:modified xsi:type="dcterms:W3CDTF">2012-11-09T18:12:00Z</dcterms:modified>
</cp:coreProperties>
</file>